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DAD" w:rsidRPr="00674266" w:rsidRDefault="00287DAD" w:rsidP="001D060C">
      <w:pPr>
        <w:spacing w:afterLines="25" w:after="78"/>
        <w:rPr>
          <w:rFonts w:ascii="Times New Roman" w:hAnsi="Times New Roman" w:cs="Times New Roman"/>
        </w:rPr>
      </w:pPr>
      <w:r w:rsidRPr="005C0CC9">
        <w:rPr>
          <w:rFonts w:ascii="Times New Roman" w:hAnsi="Times New Roman" w:cs="Times New Roman"/>
          <w:b/>
        </w:rPr>
        <w:t>Table S</w:t>
      </w:r>
      <w:r w:rsidR="005C0CC9" w:rsidRPr="005C0CC9">
        <w:rPr>
          <w:rFonts w:ascii="Times New Roman" w:hAnsi="Times New Roman" w:cs="Times New Roman" w:hint="eastAsia"/>
          <w:b/>
        </w:rPr>
        <w:t>6</w:t>
      </w:r>
      <w:r w:rsidR="005C0CC9" w:rsidRPr="005C0CC9">
        <w:rPr>
          <w:rFonts w:ascii="Times New Roman" w:hAnsi="Times New Roman" w:cs="Times New Roman"/>
          <w:b/>
        </w:rPr>
        <w:t>.</w:t>
      </w:r>
      <w:r w:rsidR="005C0CC9" w:rsidRPr="005C0CC9">
        <w:rPr>
          <w:rFonts w:ascii="Times New Roman" w:hAnsi="Times New Roman" w:cs="Times New Roman" w:hint="eastAsia"/>
          <w:b/>
        </w:rPr>
        <w:t xml:space="preserve"> </w:t>
      </w:r>
      <w:r w:rsidRPr="00674266">
        <w:rPr>
          <w:rFonts w:ascii="Times New Roman" w:hAnsi="Times New Roman" w:cs="Times New Roman"/>
        </w:rPr>
        <w:t>Average pairwise sequence</w:t>
      </w:r>
      <w:bookmarkStart w:id="0" w:name="_GoBack"/>
      <w:bookmarkEnd w:id="0"/>
      <w:r w:rsidRPr="00674266">
        <w:rPr>
          <w:rFonts w:ascii="Times New Roman" w:hAnsi="Times New Roman" w:cs="Times New Roman"/>
        </w:rPr>
        <w:t xml:space="preserve"> distance</w:t>
      </w:r>
      <w:r w:rsidR="004C786E">
        <w:rPr>
          <w:rFonts w:ascii="Times New Roman" w:hAnsi="Times New Roman" w:cs="Times New Roman"/>
        </w:rPr>
        <w:t>s</w:t>
      </w:r>
      <w:r w:rsidRPr="00674266">
        <w:rPr>
          <w:rFonts w:ascii="Times New Roman" w:hAnsi="Times New Roman" w:cs="Times New Roman"/>
        </w:rPr>
        <w:t xml:space="preserve"> of protein-coding genes</w:t>
      </w:r>
      <w:r w:rsidR="004C786E">
        <w:rPr>
          <w:rFonts w:ascii="Times New Roman" w:hAnsi="Times New Roman" w:cs="Times New Roman"/>
        </w:rPr>
        <w:t xml:space="preserve"> from the cp genomes of 28 conifers</w:t>
      </w:r>
      <w:r w:rsidR="005370DA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917"/>
        <w:gridCol w:w="1314"/>
        <w:gridCol w:w="1198"/>
        <w:gridCol w:w="1975"/>
        <w:gridCol w:w="2163"/>
      </w:tblGrid>
      <w:tr w:rsidR="00C67F02" w:rsidRPr="005C0CC9" w:rsidTr="00C67F02">
        <w:trPr>
          <w:trHeight w:val="285"/>
          <w:tblHeader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7F02" w:rsidRPr="001D060C" w:rsidRDefault="00C67F02" w:rsidP="004C78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length (bp)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ge of length (bp)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912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07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83</w:t>
            </w:r>
          </w:p>
        </w:tc>
        <w:tc>
          <w:tcPr>
            <w:tcW w:w="12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4-839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tcBorders>
              <w:top w:val="nil"/>
            </w:tcBorders>
            <w:shd w:val="clear" w:color="auto" w:fill="auto"/>
            <w:noWrap/>
            <w:hideMark/>
          </w:tcPr>
          <w:p w:rsidR="00C67F02" w:rsidRPr="005C0CC9" w:rsidRDefault="00C67F02" w:rsidP="00EC03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hideMark/>
          </w:tcPr>
          <w:p w:rsidR="00C67F02" w:rsidRPr="005C0CC9" w:rsidRDefault="00C67F02" w:rsidP="00EC03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34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noWrap/>
            <w:hideMark/>
          </w:tcPr>
          <w:p w:rsidR="00C67F02" w:rsidRPr="005C0CC9" w:rsidRDefault="00C67F02" w:rsidP="00EC03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43</w:t>
            </w:r>
          </w:p>
        </w:tc>
        <w:tc>
          <w:tcPr>
            <w:tcW w:w="1159" w:type="pct"/>
            <w:tcBorders>
              <w:top w:val="nil"/>
            </w:tcBorders>
            <w:shd w:val="clear" w:color="auto" w:fill="auto"/>
            <w:noWrap/>
            <w:hideMark/>
          </w:tcPr>
          <w:p w:rsidR="00C67F02" w:rsidRPr="005C0CC9" w:rsidRDefault="00C67F02" w:rsidP="00EC03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1269" w:type="pct"/>
            <w:tcBorders>
              <w:top w:val="nil"/>
            </w:tcBorders>
            <w:shd w:val="clear" w:color="auto" w:fill="auto"/>
            <w:noWrap/>
            <w:hideMark/>
          </w:tcPr>
          <w:p w:rsidR="00C67F02" w:rsidRPr="005C0CC9" w:rsidRDefault="00C67F02" w:rsidP="00EC03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3-139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45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12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5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65-744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f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2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5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-27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cD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53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6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6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3-3171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4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7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-47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M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078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48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-10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I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3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23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-171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433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51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C67F02" w:rsidRPr="005C0CC9" w:rsidRDefault="00C67F02" w:rsidP="00FA71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-351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M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4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0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-11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4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6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4-74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47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9-156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9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7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-30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2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36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-45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L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2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6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-18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9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2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-26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89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23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-69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8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8-244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2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3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6-75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9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2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2-102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02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-46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J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9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0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-15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1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2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-39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4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2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1-372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37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79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5-333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E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05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8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-42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5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9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J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07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49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-12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8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0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5-83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4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13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-84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42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73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cs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20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9-96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5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9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6-56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04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-39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em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2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-83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7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5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-30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H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6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9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-22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K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4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6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-18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1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-20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401326685"/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K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9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69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5-807</w:t>
            </w:r>
          </w:p>
        </w:tc>
      </w:tr>
      <w:bookmarkEnd w:id="1"/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N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8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6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8-143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4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3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6-555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05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6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1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3-1551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J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7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4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7-52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85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3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-45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2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9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0-100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1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6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F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1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9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8-223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0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26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4-153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300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9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5-152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2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7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-405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0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0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9-153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76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-75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6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4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hideMark/>
          </w:tcPr>
          <w:p w:rsidR="00C67F02" w:rsidRPr="005C0CC9" w:rsidRDefault="00C67F02" w:rsidP="009D3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Z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C67F02" w:rsidRPr="005C0CC9" w:rsidRDefault="00C67F02" w:rsidP="009D3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26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C67F02" w:rsidRPr="005C0CC9" w:rsidRDefault="00C67F02" w:rsidP="009D3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83</w:t>
            </w:r>
          </w:p>
        </w:tc>
        <w:tc>
          <w:tcPr>
            <w:tcW w:w="1159" w:type="pct"/>
            <w:shd w:val="clear" w:color="auto" w:fill="auto"/>
            <w:noWrap/>
            <w:hideMark/>
          </w:tcPr>
          <w:p w:rsidR="00C67F02" w:rsidRPr="005C0CC9" w:rsidRDefault="00C67F02" w:rsidP="009D3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269" w:type="pct"/>
            <w:shd w:val="clear" w:color="auto" w:fill="auto"/>
            <w:noWrap/>
            <w:hideMark/>
          </w:tcPr>
          <w:p w:rsidR="00C67F02" w:rsidRPr="005C0CC9" w:rsidRDefault="00C67F02" w:rsidP="009D35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-30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I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3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1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-11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L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2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2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-12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T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0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L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9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0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-879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G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2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-54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D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4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-152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G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9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42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9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06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2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5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26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4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0-226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N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4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03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56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3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5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5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B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50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16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C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5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4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9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6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6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8-1107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H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8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5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7-525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N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3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12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D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7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-675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I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9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48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-55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F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4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75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E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2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3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E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6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37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-25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H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35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6-118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A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6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4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1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2-1068</w:t>
            </w:r>
          </w:p>
        </w:tc>
      </w:tr>
      <w:tr w:rsidR="00C67F02" w:rsidRPr="005C0CC9" w:rsidTr="00C67F02">
        <w:trPr>
          <w:trHeight w:val="300"/>
        </w:trPr>
        <w:tc>
          <w:tcPr>
            <w:tcW w:w="560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C67F02" w:rsidRPr="001D060C" w:rsidRDefault="00C67F02" w:rsidP="004C786E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1D06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C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2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2</w:t>
            </w:r>
          </w:p>
        </w:tc>
        <w:tc>
          <w:tcPr>
            <w:tcW w:w="115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269" w:type="pct"/>
            <w:shd w:val="clear" w:color="auto" w:fill="auto"/>
            <w:noWrap/>
            <w:vAlign w:val="center"/>
            <w:hideMark/>
          </w:tcPr>
          <w:p w:rsidR="00C67F02" w:rsidRPr="005C0CC9" w:rsidRDefault="00C67F02" w:rsidP="006742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0C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</w:tr>
    </w:tbl>
    <w:p w:rsidR="00287DAD" w:rsidRPr="00674266" w:rsidRDefault="00287DAD">
      <w:pPr>
        <w:rPr>
          <w:rFonts w:ascii="Times New Roman" w:hAnsi="Times New Roman" w:cs="Times New Roman"/>
        </w:rPr>
      </w:pPr>
      <w:r w:rsidRPr="00674266">
        <w:rPr>
          <w:rFonts w:ascii="Times New Roman" w:hAnsi="Times New Roman" w:cs="Times New Roman"/>
          <w:sz w:val="18"/>
          <w:szCs w:val="18"/>
        </w:rPr>
        <w:t>D and SE indicate average sequence distances and standard errors, respectively.</w:t>
      </w:r>
    </w:p>
    <w:sectPr w:rsidR="00287DAD" w:rsidRPr="00674266" w:rsidSect="00C74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333" w:rsidRDefault="00E64333" w:rsidP="00287DAD">
      <w:r>
        <w:separator/>
      </w:r>
    </w:p>
  </w:endnote>
  <w:endnote w:type="continuationSeparator" w:id="0">
    <w:p w:rsidR="00E64333" w:rsidRDefault="00E64333" w:rsidP="00287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333" w:rsidRDefault="00E64333" w:rsidP="00287DAD">
      <w:r>
        <w:separator/>
      </w:r>
    </w:p>
  </w:footnote>
  <w:footnote w:type="continuationSeparator" w:id="0">
    <w:p w:rsidR="00E64333" w:rsidRDefault="00E64333" w:rsidP="00287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7DAD"/>
    <w:rsid w:val="000D1045"/>
    <w:rsid w:val="001A6C46"/>
    <w:rsid w:val="001D060C"/>
    <w:rsid w:val="00287DAD"/>
    <w:rsid w:val="00443B16"/>
    <w:rsid w:val="004C786E"/>
    <w:rsid w:val="005370DA"/>
    <w:rsid w:val="005C0CC9"/>
    <w:rsid w:val="0060652A"/>
    <w:rsid w:val="00674266"/>
    <w:rsid w:val="0083580A"/>
    <w:rsid w:val="008A22E1"/>
    <w:rsid w:val="009D357F"/>
    <w:rsid w:val="00C20812"/>
    <w:rsid w:val="00C67F02"/>
    <w:rsid w:val="00C74D36"/>
    <w:rsid w:val="00D20E3C"/>
    <w:rsid w:val="00E64333"/>
    <w:rsid w:val="00EC03C1"/>
    <w:rsid w:val="00EF7CA2"/>
    <w:rsid w:val="00F32A81"/>
    <w:rsid w:val="00F9796E"/>
    <w:rsid w:val="00FA719B"/>
    <w:rsid w:val="00FC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AE65D8-5D18-4FFB-B16F-8EB2D47C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DAD"/>
    <w:rPr>
      <w:sz w:val="18"/>
      <w:szCs w:val="18"/>
    </w:rPr>
  </w:style>
  <w:style w:type="table" w:styleId="a5">
    <w:name w:val="Table Grid"/>
    <w:basedOn w:val="a1"/>
    <w:uiPriority w:val="59"/>
    <w:rsid w:val="00287D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91226FF-30F3-435B-998B-9FD95700AEC0}"/>
</file>

<file path=customXml/itemProps2.xml><?xml version="1.0" encoding="utf-8"?>
<ds:datastoreItem xmlns:ds="http://schemas.openxmlformats.org/officeDocument/2006/customXml" ds:itemID="{B1AA0F01-CE8C-4750-93B2-86F94451BD3E}"/>
</file>

<file path=customXml/itemProps3.xml><?xml version="1.0" encoding="utf-8"?>
<ds:datastoreItem xmlns:ds="http://schemas.openxmlformats.org/officeDocument/2006/customXml" ds:itemID="{7CDBD3F3-1AF4-4045-8DE5-72F73E121DBC}"/>
</file>

<file path=customXml/itemProps4.xml><?xml version="1.0" encoding="utf-8"?>
<ds:datastoreItem xmlns:ds="http://schemas.openxmlformats.org/officeDocument/2006/customXml" ds:itemID="{A8AC33E6-348D-4D4A-BF34-19FC500426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11</cp:revision>
  <dcterms:created xsi:type="dcterms:W3CDTF">2014-10-16T07:49:00Z</dcterms:created>
  <dcterms:modified xsi:type="dcterms:W3CDTF">2015-04-02T09:05:00Z</dcterms:modified>
</cp:coreProperties>
</file>